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345"/>
        <w:gridCol w:w="2614"/>
        <w:gridCol w:w="2143"/>
        <w:gridCol w:w="975"/>
        <w:gridCol w:w="105"/>
      </w:tblGrid>
      <w:tr w:rsidR="00AE3A3B" w:rsidRPr="00AE3A3B" w14:paraId="7F14B5D9" w14:textId="77777777" w:rsidTr="00537C9C">
        <w:trPr>
          <w:jc w:val="center"/>
        </w:trPr>
        <w:tc>
          <w:tcPr>
            <w:tcW w:w="8762" w:type="dxa"/>
            <w:gridSpan w:val="6"/>
            <w:tcBorders>
              <w:bottom w:val="single" w:sz="6" w:space="0" w:color="auto"/>
            </w:tcBorders>
          </w:tcPr>
          <w:p w14:paraId="5AA4CB36" w14:textId="04F9AA40" w:rsidR="00AE3A3B" w:rsidRPr="00AE3A3B" w:rsidRDefault="005D2661" w:rsidP="00D237C9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Supplemental</w:t>
            </w:r>
            <w:r w:rsidR="00B37E1A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  <w:r w:rsidR="00AE3A3B" w:rsidRPr="00AE3A3B">
              <w:rPr>
                <w:rFonts w:asciiTheme="majorHAnsi" w:hAnsiTheme="majorHAnsi"/>
                <w:b/>
                <w:sz w:val="22"/>
                <w:szCs w:val="22"/>
              </w:rPr>
              <w:t xml:space="preserve">Table </w:t>
            </w:r>
            <w:r w:rsidR="00D237C9">
              <w:rPr>
                <w:rFonts w:asciiTheme="majorHAnsi" w:hAnsiTheme="majorHAnsi"/>
                <w:b/>
                <w:sz w:val="22"/>
                <w:szCs w:val="22"/>
              </w:rPr>
              <w:t>1</w:t>
            </w:r>
            <w:bookmarkStart w:id="0" w:name="_GoBack"/>
            <w:bookmarkEnd w:id="0"/>
            <w:r w:rsidR="00AE3A3B" w:rsidRPr="00AE3A3B">
              <w:rPr>
                <w:rFonts w:asciiTheme="majorHAnsi" w:hAnsiTheme="majorHAnsi"/>
                <w:sz w:val="22"/>
                <w:szCs w:val="22"/>
              </w:rPr>
              <w:t xml:space="preserve"> Effect estimates from multivariable-adjusted Cox regression models for the effect of </w:t>
            </w:r>
            <w:r w:rsidR="00551EB7">
              <w:rPr>
                <w:rFonts w:asciiTheme="majorHAnsi" w:hAnsiTheme="majorHAnsi"/>
                <w:sz w:val="22"/>
                <w:szCs w:val="22"/>
              </w:rPr>
              <w:t xml:space="preserve">the number of </w:t>
            </w:r>
            <w:r w:rsidR="00AE3A3B" w:rsidRPr="00AE3A3B">
              <w:rPr>
                <w:rFonts w:asciiTheme="majorHAnsi" w:hAnsiTheme="majorHAnsi"/>
                <w:sz w:val="22"/>
                <w:szCs w:val="22"/>
              </w:rPr>
              <w:t xml:space="preserve">cytogenetic high-risk abnormalities on overall survival in the entire cohort </w:t>
            </w:r>
            <w:r w:rsidR="00B37E1A">
              <w:rPr>
                <w:rFonts w:asciiTheme="majorHAnsi" w:hAnsiTheme="majorHAnsi"/>
                <w:sz w:val="22"/>
                <w:szCs w:val="22"/>
              </w:rPr>
              <w:t>including all statistically significant factors</w:t>
            </w:r>
            <w:r w:rsidR="00AE3A3B" w:rsidRPr="00AE3A3B">
              <w:rPr>
                <w:rFonts w:asciiTheme="majorHAnsi" w:hAnsiTheme="majorHAnsi"/>
                <w:sz w:val="22"/>
                <w:szCs w:val="22"/>
              </w:rPr>
              <w:t>.</w:t>
            </w:r>
          </w:p>
        </w:tc>
      </w:tr>
      <w:tr w:rsidR="00AE3A3B" w:rsidRPr="00AE3A3B" w14:paraId="78180D87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  <w:tcBorders>
              <w:top w:val="single" w:sz="6" w:space="0" w:color="auto"/>
            </w:tcBorders>
          </w:tcPr>
          <w:p w14:paraId="589140DD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45" w:type="dxa"/>
            <w:tcBorders>
              <w:top w:val="single" w:sz="6" w:space="0" w:color="auto"/>
            </w:tcBorders>
          </w:tcPr>
          <w:p w14:paraId="57724203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  <w:tcBorders>
              <w:top w:val="single" w:sz="6" w:space="0" w:color="auto"/>
            </w:tcBorders>
          </w:tcPr>
          <w:p w14:paraId="555B643A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  <w:tcBorders>
              <w:top w:val="single" w:sz="6" w:space="0" w:color="auto"/>
            </w:tcBorders>
          </w:tcPr>
          <w:p w14:paraId="2E20D791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6" w:space="0" w:color="auto"/>
            </w:tcBorders>
          </w:tcPr>
          <w:p w14:paraId="3CFAAEFE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E3A3B" w:rsidRPr="00AE3A3B" w14:paraId="1C7E4383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4DCBEA48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Parameter</w:t>
            </w:r>
          </w:p>
        </w:tc>
        <w:tc>
          <w:tcPr>
            <w:tcW w:w="345" w:type="dxa"/>
          </w:tcPr>
          <w:p w14:paraId="22E797E9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29BB91A0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Reference</w:t>
            </w:r>
          </w:p>
        </w:tc>
        <w:tc>
          <w:tcPr>
            <w:tcW w:w="2143" w:type="dxa"/>
          </w:tcPr>
          <w:p w14:paraId="1BCE61A6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HR (95% CI)</w:t>
            </w:r>
          </w:p>
        </w:tc>
        <w:tc>
          <w:tcPr>
            <w:tcW w:w="975" w:type="dxa"/>
          </w:tcPr>
          <w:p w14:paraId="5784CB76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p-value</w:t>
            </w:r>
          </w:p>
        </w:tc>
      </w:tr>
      <w:tr w:rsidR="00AE3A3B" w:rsidRPr="00AE3A3B" w14:paraId="1EEA1046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32F0C3AB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45" w:type="dxa"/>
          </w:tcPr>
          <w:p w14:paraId="598F511C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6A277EC7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8378FCF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5694A0CF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E3A3B" w:rsidRPr="00AE3A3B" w14:paraId="6A915093" w14:textId="77777777" w:rsidTr="00537C9C">
        <w:trPr>
          <w:jc w:val="center"/>
        </w:trPr>
        <w:tc>
          <w:tcPr>
            <w:tcW w:w="8762" w:type="dxa"/>
            <w:gridSpan w:val="6"/>
          </w:tcPr>
          <w:p w14:paraId="147F1690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AE3A3B">
              <w:rPr>
                <w:rFonts w:asciiTheme="majorHAnsi" w:hAnsiTheme="majorHAnsi"/>
                <w:i/>
                <w:sz w:val="22"/>
                <w:szCs w:val="22"/>
              </w:rPr>
              <w:t>Effect of multiple HRA in the entire cohort (using ISS, n=1181)</w:t>
            </w:r>
          </w:p>
        </w:tc>
      </w:tr>
      <w:tr w:rsidR="00AE3A3B" w:rsidRPr="00AE3A3B" w14:paraId="12550F38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63CD156E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45" w:type="dxa"/>
          </w:tcPr>
          <w:p w14:paraId="4DBC0ABB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41F485BE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CBBB3BF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27EB8B8B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E3A3B" w:rsidRPr="00AE3A3B" w14:paraId="56A24B34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643581E7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1 HRA</w:t>
            </w:r>
          </w:p>
        </w:tc>
        <w:tc>
          <w:tcPr>
            <w:tcW w:w="345" w:type="dxa"/>
          </w:tcPr>
          <w:p w14:paraId="73C55B59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754E5CC4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0 HRA</w:t>
            </w:r>
          </w:p>
        </w:tc>
        <w:tc>
          <w:tcPr>
            <w:tcW w:w="2143" w:type="dxa"/>
          </w:tcPr>
          <w:p w14:paraId="5A49B9B9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1.65 (1.32-2.05)</w:t>
            </w:r>
          </w:p>
        </w:tc>
        <w:tc>
          <w:tcPr>
            <w:tcW w:w="975" w:type="dxa"/>
          </w:tcPr>
          <w:p w14:paraId="5966C50C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AE3A3B" w:rsidRPr="00AE3A3B" w14:paraId="1EA74578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2B2BEEAC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2 HRA</w:t>
            </w:r>
          </w:p>
        </w:tc>
        <w:tc>
          <w:tcPr>
            <w:tcW w:w="345" w:type="dxa"/>
          </w:tcPr>
          <w:p w14:paraId="4F6FFBB9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1618CDBD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0 HRA</w:t>
            </w:r>
          </w:p>
        </w:tc>
        <w:tc>
          <w:tcPr>
            <w:tcW w:w="2143" w:type="dxa"/>
          </w:tcPr>
          <w:p w14:paraId="509983DB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3.15 (2.00-4.96)</w:t>
            </w:r>
          </w:p>
        </w:tc>
        <w:tc>
          <w:tcPr>
            <w:tcW w:w="975" w:type="dxa"/>
          </w:tcPr>
          <w:p w14:paraId="2C644B3E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551EB7" w:rsidRPr="00AE3A3B" w14:paraId="16A22D5A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593B3836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5" w:type="dxa"/>
          </w:tcPr>
          <w:p w14:paraId="4FE8463C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1CDB44BD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2E8D171" w14:textId="77777777" w:rsidR="00551EB7" w:rsidRPr="00551EB7" w:rsidRDefault="00551EB7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58B79A2A" w14:textId="77777777" w:rsidR="00551EB7" w:rsidRPr="00551EB7" w:rsidRDefault="00551EB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51EB7" w:rsidRPr="00AE3A3B" w14:paraId="33C17945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39C4D153" w14:textId="06DFAF2F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551EB7">
              <w:rPr>
                <w:rFonts w:asciiTheme="majorHAnsi" w:hAnsiTheme="majorHAnsi"/>
                <w:sz w:val="22"/>
                <w:szCs w:val="22"/>
              </w:rPr>
              <w:t>ISS I</w:t>
            </w:r>
            <w:r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345" w:type="dxa"/>
          </w:tcPr>
          <w:p w14:paraId="4E9F21B6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49DD24AC" w14:textId="4E504DCE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SS I</w:t>
            </w:r>
          </w:p>
        </w:tc>
        <w:tc>
          <w:tcPr>
            <w:tcW w:w="2143" w:type="dxa"/>
          </w:tcPr>
          <w:p w14:paraId="43D4C75B" w14:textId="3FB6AD9F" w:rsidR="00551EB7" w:rsidRPr="00551EB7" w:rsidRDefault="00CA0B22" w:rsidP="00CA0B22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 w:cs="Courier"/>
                <w:sz w:val="22"/>
                <w:szCs w:val="22"/>
              </w:rPr>
              <w:t>1.39 (1.06-1.82)</w:t>
            </w:r>
          </w:p>
        </w:tc>
        <w:tc>
          <w:tcPr>
            <w:tcW w:w="975" w:type="dxa"/>
          </w:tcPr>
          <w:p w14:paraId="54F0C4F9" w14:textId="4BC4514A" w:rsidR="00551EB7" w:rsidRPr="00551EB7" w:rsidRDefault="00551EB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18</w:t>
            </w:r>
          </w:p>
        </w:tc>
      </w:tr>
      <w:tr w:rsidR="00551EB7" w:rsidRPr="00AE3A3B" w14:paraId="38E1DA20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78FD3545" w14:textId="79C5A65C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SS III</w:t>
            </w:r>
          </w:p>
        </w:tc>
        <w:tc>
          <w:tcPr>
            <w:tcW w:w="345" w:type="dxa"/>
          </w:tcPr>
          <w:p w14:paraId="24F18A09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61493962" w14:textId="2E8BFF0D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SS I</w:t>
            </w:r>
          </w:p>
        </w:tc>
        <w:tc>
          <w:tcPr>
            <w:tcW w:w="2143" w:type="dxa"/>
          </w:tcPr>
          <w:p w14:paraId="512B54B2" w14:textId="693D3FCE" w:rsidR="00551EB7" w:rsidRPr="00551EB7" w:rsidRDefault="00CA0B22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 w:cs="Courier"/>
                <w:sz w:val="22"/>
                <w:szCs w:val="22"/>
              </w:rPr>
              <w:t>2.29 (1.74-3.00)</w:t>
            </w:r>
          </w:p>
        </w:tc>
        <w:tc>
          <w:tcPr>
            <w:tcW w:w="975" w:type="dxa"/>
          </w:tcPr>
          <w:p w14:paraId="065D0051" w14:textId="5EBE591B" w:rsidR="00551EB7" w:rsidRPr="00551EB7" w:rsidRDefault="00551EB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551EB7" w:rsidRPr="00AE3A3B" w14:paraId="6D790061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1EFBFB73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5" w:type="dxa"/>
          </w:tcPr>
          <w:p w14:paraId="43EA230C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084F6D03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A15C3E9" w14:textId="77777777" w:rsidR="00551EB7" w:rsidRPr="00551EB7" w:rsidRDefault="00551EB7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6009A7D8" w14:textId="77777777" w:rsidR="00551EB7" w:rsidRPr="00551EB7" w:rsidRDefault="00551EB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551EB7" w:rsidRPr="00AE3A3B" w14:paraId="462832F9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3A143580" w14:textId="4904E138" w:rsidR="00551EB7" w:rsidRPr="00551EB7" w:rsidRDefault="00316A7F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ge at diagnosis</w:t>
            </w:r>
          </w:p>
        </w:tc>
        <w:tc>
          <w:tcPr>
            <w:tcW w:w="345" w:type="dxa"/>
          </w:tcPr>
          <w:p w14:paraId="345539C1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44957B2D" w14:textId="5B41096B" w:rsidR="00551EB7" w:rsidRPr="00551EB7" w:rsidRDefault="00316A7F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-year increase</w:t>
            </w:r>
          </w:p>
        </w:tc>
        <w:tc>
          <w:tcPr>
            <w:tcW w:w="2143" w:type="dxa"/>
          </w:tcPr>
          <w:p w14:paraId="35A353ED" w14:textId="1631212E" w:rsidR="00551EB7" w:rsidRPr="00551EB7" w:rsidRDefault="00316A7F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3 (1.02-1.04)</w:t>
            </w:r>
          </w:p>
        </w:tc>
        <w:tc>
          <w:tcPr>
            <w:tcW w:w="975" w:type="dxa"/>
          </w:tcPr>
          <w:p w14:paraId="55D7781F" w14:textId="2E135D2F" w:rsidR="00551EB7" w:rsidRPr="00551EB7" w:rsidRDefault="00316A7F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551EB7" w:rsidRPr="00AE3A3B" w14:paraId="49D84587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2CE4DF65" w14:textId="5D43AFE4" w:rsidR="00551EB7" w:rsidRPr="00551EB7" w:rsidRDefault="00316A7F" w:rsidP="00316A7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Immunomodulator </w:t>
            </w:r>
          </w:p>
        </w:tc>
        <w:tc>
          <w:tcPr>
            <w:tcW w:w="345" w:type="dxa"/>
          </w:tcPr>
          <w:p w14:paraId="635ADE2F" w14:textId="77777777" w:rsidR="00551EB7" w:rsidRPr="00551EB7" w:rsidRDefault="00551EB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300AAFA1" w14:textId="1385BFCD" w:rsidR="00551EB7" w:rsidRPr="00551EB7" w:rsidRDefault="00316A7F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 immunomodulator</w:t>
            </w:r>
          </w:p>
        </w:tc>
        <w:tc>
          <w:tcPr>
            <w:tcW w:w="2143" w:type="dxa"/>
          </w:tcPr>
          <w:p w14:paraId="25008550" w14:textId="7D834198" w:rsidR="00551EB7" w:rsidRPr="00551EB7" w:rsidRDefault="00316A7F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67 (0.46-0.96)</w:t>
            </w:r>
          </w:p>
        </w:tc>
        <w:tc>
          <w:tcPr>
            <w:tcW w:w="975" w:type="dxa"/>
          </w:tcPr>
          <w:p w14:paraId="20070F07" w14:textId="2F7863E6" w:rsidR="00551EB7" w:rsidRPr="00551EB7" w:rsidRDefault="00316A7F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28</w:t>
            </w:r>
          </w:p>
        </w:tc>
      </w:tr>
      <w:tr w:rsidR="00316A7F" w:rsidRPr="00AE3A3B" w14:paraId="774488BF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5214E61B" w14:textId="0D99C43F" w:rsidR="00316A7F" w:rsidRPr="00551EB7" w:rsidRDefault="00307B50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Upfront ASCT</w:t>
            </w:r>
          </w:p>
        </w:tc>
        <w:tc>
          <w:tcPr>
            <w:tcW w:w="345" w:type="dxa"/>
          </w:tcPr>
          <w:p w14:paraId="06CC8137" w14:textId="77777777" w:rsidR="00316A7F" w:rsidRPr="00551EB7" w:rsidRDefault="00316A7F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6E85C191" w14:textId="5F0A4E2C" w:rsidR="00316A7F" w:rsidRPr="00551EB7" w:rsidRDefault="00307B50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 upfront ASCT</w:t>
            </w:r>
          </w:p>
        </w:tc>
        <w:tc>
          <w:tcPr>
            <w:tcW w:w="2143" w:type="dxa"/>
          </w:tcPr>
          <w:p w14:paraId="1C5FC66C" w14:textId="28B683D4" w:rsidR="00316A7F" w:rsidRPr="00551EB7" w:rsidRDefault="00307B50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8 (0.38-0.61)</w:t>
            </w:r>
          </w:p>
        </w:tc>
        <w:tc>
          <w:tcPr>
            <w:tcW w:w="975" w:type="dxa"/>
          </w:tcPr>
          <w:p w14:paraId="214BE2B2" w14:textId="4E017371" w:rsidR="00316A7F" w:rsidRPr="00551EB7" w:rsidRDefault="00307B50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AE3A3B" w:rsidRPr="00AE3A3B" w14:paraId="10E0CEC7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1220CC10" w14:textId="77777777" w:rsidR="00AE3A3B" w:rsidRPr="00551EB7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5" w:type="dxa"/>
          </w:tcPr>
          <w:p w14:paraId="0F412F86" w14:textId="77777777" w:rsidR="00AE3A3B" w:rsidRPr="00551EB7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52C8D383" w14:textId="77777777" w:rsidR="00AE3A3B" w:rsidRPr="00551EB7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D672C64" w14:textId="77777777" w:rsidR="00AE3A3B" w:rsidRPr="00551EB7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7A1EF66E" w14:textId="77777777" w:rsidR="00AE3A3B" w:rsidRPr="00551EB7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E3A3B" w:rsidRPr="00AE3A3B" w14:paraId="34FADA57" w14:textId="77777777" w:rsidTr="00537C9C">
        <w:trPr>
          <w:gridAfter w:val="1"/>
          <w:wAfter w:w="105" w:type="dxa"/>
          <w:jc w:val="center"/>
        </w:trPr>
        <w:tc>
          <w:tcPr>
            <w:tcW w:w="8657" w:type="dxa"/>
            <w:gridSpan w:val="5"/>
          </w:tcPr>
          <w:p w14:paraId="1B6962AA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i/>
                <w:sz w:val="22"/>
                <w:szCs w:val="22"/>
              </w:rPr>
              <w:t>Effect of multiple HRA in the entire cohort (using R-ISS, n=1087)</w:t>
            </w:r>
          </w:p>
        </w:tc>
      </w:tr>
      <w:tr w:rsidR="00AE3A3B" w:rsidRPr="00AE3A3B" w14:paraId="0608A47F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1697197E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45" w:type="dxa"/>
          </w:tcPr>
          <w:p w14:paraId="3DB9C11A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1A31E37B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6F0A1C8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587B1CB1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E3A3B" w:rsidRPr="00AE3A3B" w14:paraId="7491E9F5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149B48B9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1 HRA</w:t>
            </w:r>
          </w:p>
        </w:tc>
        <w:tc>
          <w:tcPr>
            <w:tcW w:w="345" w:type="dxa"/>
          </w:tcPr>
          <w:p w14:paraId="2441979B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0361EA35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0 HRA</w:t>
            </w:r>
          </w:p>
        </w:tc>
        <w:tc>
          <w:tcPr>
            <w:tcW w:w="2143" w:type="dxa"/>
          </w:tcPr>
          <w:p w14:paraId="5E629F03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1.47 (1.16-1.86)</w:t>
            </w:r>
          </w:p>
        </w:tc>
        <w:tc>
          <w:tcPr>
            <w:tcW w:w="975" w:type="dxa"/>
          </w:tcPr>
          <w:p w14:paraId="087B12EE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 xml:space="preserve"> 0.001</w:t>
            </w:r>
          </w:p>
        </w:tc>
      </w:tr>
      <w:tr w:rsidR="00AE3A3B" w:rsidRPr="00AE3A3B" w14:paraId="5C06CA39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1CC9505F" w14:textId="77777777" w:rsidR="00AE3A3B" w:rsidRPr="00AE3A3B" w:rsidRDefault="00AE3A3B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AE3A3B">
              <w:rPr>
                <w:rFonts w:asciiTheme="majorHAnsi" w:hAnsiTheme="majorHAnsi"/>
                <w:b/>
                <w:sz w:val="22"/>
                <w:szCs w:val="22"/>
              </w:rPr>
              <w:t>2 HRA</w:t>
            </w:r>
          </w:p>
        </w:tc>
        <w:tc>
          <w:tcPr>
            <w:tcW w:w="345" w:type="dxa"/>
          </w:tcPr>
          <w:p w14:paraId="721D036E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5E1998A2" w14:textId="77777777" w:rsidR="00AE3A3B" w:rsidRPr="00AE3A3B" w:rsidRDefault="00AE3A3B" w:rsidP="00537C9C">
            <w:pPr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0 HRA</w:t>
            </w:r>
          </w:p>
        </w:tc>
        <w:tc>
          <w:tcPr>
            <w:tcW w:w="2143" w:type="dxa"/>
          </w:tcPr>
          <w:p w14:paraId="17015A7E" w14:textId="77777777" w:rsidR="00AE3A3B" w:rsidRPr="00AE3A3B" w:rsidRDefault="00AE3A3B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2.69 (1.69-4.30)</w:t>
            </w:r>
          </w:p>
        </w:tc>
        <w:tc>
          <w:tcPr>
            <w:tcW w:w="975" w:type="dxa"/>
          </w:tcPr>
          <w:p w14:paraId="29F94CDF" w14:textId="77777777" w:rsidR="00AE3A3B" w:rsidRPr="00AE3A3B" w:rsidRDefault="00AE3A3B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646A07" w:rsidRPr="00AE3A3B" w14:paraId="15F76EE4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0B88C3ED" w14:textId="77777777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45" w:type="dxa"/>
          </w:tcPr>
          <w:p w14:paraId="18D11F0F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29A152A0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CEB853D" w14:textId="77777777" w:rsidR="00646A07" w:rsidRPr="00AE3A3B" w:rsidRDefault="00646A07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62634914" w14:textId="77777777" w:rsidR="00646A07" w:rsidRPr="00AE3A3B" w:rsidRDefault="00646A0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46A07" w:rsidRPr="00AE3A3B" w14:paraId="5525097A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762A770D" w14:textId="6EEA4A6B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551EB7">
              <w:rPr>
                <w:rFonts w:asciiTheme="majorHAnsi" w:hAnsiTheme="majorHAnsi"/>
                <w:sz w:val="22"/>
                <w:szCs w:val="22"/>
              </w:rPr>
              <w:t>ISS I</w:t>
            </w:r>
            <w:r>
              <w:rPr>
                <w:rFonts w:asciiTheme="majorHAnsi" w:hAnsiTheme="majorHAnsi"/>
                <w:sz w:val="22"/>
                <w:szCs w:val="22"/>
              </w:rPr>
              <w:t>I</w:t>
            </w:r>
          </w:p>
        </w:tc>
        <w:tc>
          <w:tcPr>
            <w:tcW w:w="345" w:type="dxa"/>
          </w:tcPr>
          <w:p w14:paraId="562616FF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0E4D166C" w14:textId="2D35D5B9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SS I</w:t>
            </w:r>
          </w:p>
        </w:tc>
        <w:tc>
          <w:tcPr>
            <w:tcW w:w="2143" w:type="dxa"/>
          </w:tcPr>
          <w:p w14:paraId="3E61E249" w14:textId="5B6D08B5" w:rsidR="00646A07" w:rsidRPr="00AE3A3B" w:rsidRDefault="00646A07" w:rsidP="009D372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 w:cs="Courier"/>
                <w:sz w:val="22"/>
                <w:szCs w:val="22"/>
              </w:rPr>
              <w:t>1.3</w:t>
            </w:r>
            <w:r w:rsidR="009D372E">
              <w:rPr>
                <w:rFonts w:asciiTheme="majorHAnsi" w:hAnsiTheme="majorHAnsi" w:cs="Courier"/>
                <w:sz w:val="22"/>
                <w:szCs w:val="22"/>
              </w:rPr>
              <w:t>4</w:t>
            </w:r>
            <w:r>
              <w:rPr>
                <w:rFonts w:asciiTheme="majorHAnsi" w:hAnsiTheme="majorHAnsi" w:cs="Courier"/>
                <w:sz w:val="22"/>
                <w:szCs w:val="22"/>
              </w:rPr>
              <w:t xml:space="preserve"> (</w:t>
            </w:r>
            <w:r w:rsidR="009D372E">
              <w:rPr>
                <w:rFonts w:asciiTheme="majorHAnsi" w:hAnsiTheme="majorHAnsi" w:cs="Courier"/>
                <w:sz w:val="22"/>
                <w:szCs w:val="22"/>
              </w:rPr>
              <w:t>0.99</w:t>
            </w:r>
            <w:r>
              <w:rPr>
                <w:rFonts w:asciiTheme="majorHAnsi" w:hAnsiTheme="majorHAnsi" w:cs="Courier"/>
                <w:sz w:val="22"/>
                <w:szCs w:val="22"/>
              </w:rPr>
              <w:t>-1.8</w:t>
            </w:r>
            <w:r w:rsidR="009D372E">
              <w:rPr>
                <w:rFonts w:asciiTheme="majorHAnsi" w:hAnsiTheme="majorHAnsi" w:cs="Courier"/>
                <w:sz w:val="22"/>
                <w:szCs w:val="22"/>
              </w:rPr>
              <w:t>0</w:t>
            </w:r>
            <w:r>
              <w:rPr>
                <w:rFonts w:asciiTheme="majorHAnsi" w:hAnsiTheme="majorHAnsi" w:cs="Courier"/>
                <w:sz w:val="22"/>
                <w:szCs w:val="22"/>
              </w:rPr>
              <w:t>)</w:t>
            </w:r>
          </w:p>
        </w:tc>
        <w:tc>
          <w:tcPr>
            <w:tcW w:w="975" w:type="dxa"/>
          </w:tcPr>
          <w:p w14:paraId="4C32D513" w14:textId="295E5C28" w:rsidR="00646A07" w:rsidRPr="00AE3A3B" w:rsidRDefault="00646A07" w:rsidP="009D372E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</w:t>
            </w:r>
            <w:r w:rsidR="009D372E">
              <w:rPr>
                <w:rFonts w:asciiTheme="majorHAnsi" w:hAnsiTheme="majorHAnsi"/>
                <w:sz w:val="22"/>
                <w:szCs w:val="22"/>
              </w:rPr>
              <w:t>57</w:t>
            </w:r>
          </w:p>
        </w:tc>
      </w:tr>
      <w:tr w:rsidR="00646A07" w:rsidRPr="00AE3A3B" w14:paraId="31F13A29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565DEA87" w14:textId="7D4CC781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SS III</w:t>
            </w:r>
          </w:p>
        </w:tc>
        <w:tc>
          <w:tcPr>
            <w:tcW w:w="345" w:type="dxa"/>
          </w:tcPr>
          <w:p w14:paraId="6BFB33BA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1EFC5BFC" w14:textId="058E9880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ISS I</w:t>
            </w:r>
          </w:p>
        </w:tc>
        <w:tc>
          <w:tcPr>
            <w:tcW w:w="2143" w:type="dxa"/>
          </w:tcPr>
          <w:p w14:paraId="52619E4C" w14:textId="27347585" w:rsidR="00646A07" w:rsidRPr="00AE3A3B" w:rsidRDefault="00646A07" w:rsidP="009D372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 w:cs="Courier"/>
                <w:sz w:val="22"/>
                <w:szCs w:val="22"/>
              </w:rPr>
              <w:t>2.</w:t>
            </w:r>
            <w:r w:rsidR="009D372E">
              <w:rPr>
                <w:rFonts w:asciiTheme="majorHAnsi" w:hAnsiTheme="majorHAnsi" w:cs="Courier"/>
                <w:sz w:val="22"/>
                <w:szCs w:val="22"/>
              </w:rPr>
              <w:t>02</w:t>
            </w:r>
            <w:r>
              <w:rPr>
                <w:rFonts w:asciiTheme="majorHAnsi" w:hAnsiTheme="majorHAnsi" w:cs="Courier"/>
                <w:sz w:val="22"/>
                <w:szCs w:val="22"/>
              </w:rPr>
              <w:t xml:space="preserve"> (1.</w:t>
            </w:r>
            <w:r w:rsidR="009D372E">
              <w:rPr>
                <w:rFonts w:asciiTheme="majorHAnsi" w:hAnsiTheme="majorHAnsi" w:cs="Courier"/>
                <w:sz w:val="22"/>
                <w:szCs w:val="22"/>
              </w:rPr>
              <w:t>42</w:t>
            </w:r>
            <w:r>
              <w:rPr>
                <w:rFonts w:asciiTheme="majorHAnsi" w:hAnsiTheme="majorHAnsi" w:cs="Courier"/>
                <w:sz w:val="22"/>
                <w:szCs w:val="22"/>
              </w:rPr>
              <w:t>-</w:t>
            </w:r>
            <w:r w:rsidR="009D372E">
              <w:rPr>
                <w:rFonts w:asciiTheme="majorHAnsi" w:hAnsiTheme="majorHAnsi" w:cs="Courier"/>
                <w:sz w:val="22"/>
                <w:szCs w:val="22"/>
              </w:rPr>
              <w:t>2.89</w:t>
            </w:r>
            <w:r>
              <w:rPr>
                <w:rFonts w:asciiTheme="majorHAnsi" w:hAnsiTheme="majorHAnsi" w:cs="Courier"/>
                <w:sz w:val="22"/>
                <w:szCs w:val="22"/>
              </w:rPr>
              <w:t>)</w:t>
            </w:r>
          </w:p>
        </w:tc>
        <w:tc>
          <w:tcPr>
            <w:tcW w:w="975" w:type="dxa"/>
          </w:tcPr>
          <w:p w14:paraId="0602BBF4" w14:textId="3EE9C002" w:rsidR="00646A07" w:rsidRPr="00AE3A3B" w:rsidRDefault="00646A0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646A07" w:rsidRPr="00AE3A3B" w14:paraId="1E3CACAB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2E20D491" w14:textId="77777777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45" w:type="dxa"/>
          </w:tcPr>
          <w:p w14:paraId="3C878988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36B3EB7E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F5E0662" w14:textId="77777777" w:rsidR="00646A07" w:rsidRPr="00AE3A3B" w:rsidRDefault="00646A07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4527ADA0" w14:textId="77777777" w:rsidR="00646A07" w:rsidRPr="00AE3A3B" w:rsidRDefault="00646A0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46A07" w:rsidRPr="00AE3A3B" w14:paraId="49A332EF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304B7B9F" w14:textId="2877D33C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Age at diagnosis</w:t>
            </w:r>
          </w:p>
        </w:tc>
        <w:tc>
          <w:tcPr>
            <w:tcW w:w="345" w:type="dxa"/>
          </w:tcPr>
          <w:p w14:paraId="5AD24CDD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50DBACC6" w14:textId="17EF7BB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-year increase</w:t>
            </w:r>
          </w:p>
        </w:tc>
        <w:tc>
          <w:tcPr>
            <w:tcW w:w="2143" w:type="dxa"/>
          </w:tcPr>
          <w:p w14:paraId="168016C0" w14:textId="79C10F4E" w:rsidR="00646A07" w:rsidRPr="00AE3A3B" w:rsidRDefault="00646A07" w:rsidP="00537C9C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.03 (</w:t>
            </w:r>
            <w:r w:rsidR="00064E3F">
              <w:rPr>
                <w:rFonts w:asciiTheme="majorHAnsi" w:hAnsiTheme="majorHAnsi"/>
                <w:sz w:val="22"/>
                <w:szCs w:val="22"/>
              </w:rPr>
              <w:t>1.02-1.05</w:t>
            </w:r>
            <w:r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975" w:type="dxa"/>
          </w:tcPr>
          <w:p w14:paraId="4AF59007" w14:textId="4F40301E" w:rsidR="00646A07" w:rsidRPr="00AE3A3B" w:rsidRDefault="00646A0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646A07" w:rsidRPr="00AE3A3B" w14:paraId="3A08B8EC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342270B6" w14:textId="6C82D4E0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Immunomodulator </w:t>
            </w:r>
          </w:p>
        </w:tc>
        <w:tc>
          <w:tcPr>
            <w:tcW w:w="345" w:type="dxa"/>
          </w:tcPr>
          <w:p w14:paraId="284ACEFC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58F35D5B" w14:textId="722D7761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 immunomodulator</w:t>
            </w:r>
          </w:p>
        </w:tc>
        <w:tc>
          <w:tcPr>
            <w:tcW w:w="2143" w:type="dxa"/>
          </w:tcPr>
          <w:p w14:paraId="0B5154A9" w14:textId="380DFB9C" w:rsidR="00646A07" w:rsidRPr="00AE3A3B" w:rsidRDefault="00646A07" w:rsidP="00467E4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</w:t>
            </w:r>
            <w:r w:rsidR="00467E45">
              <w:rPr>
                <w:rFonts w:asciiTheme="majorHAnsi" w:hAnsiTheme="majorHAnsi"/>
                <w:sz w:val="22"/>
                <w:szCs w:val="22"/>
              </w:rPr>
              <w:t>71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(0.4</w:t>
            </w:r>
            <w:r w:rsidR="00467E45">
              <w:rPr>
                <w:rFonts w:asciiTheme="majorHAnsi" w:hAnsiTheme="majorHAnsi"/>
                <w:sz w:val="22"/>
                <w:szCs w:val="22"/>
              </w:rPr>
              <w:t>9</w:t>
            </w:r>
            <w:r>
              <w:rPr>
                <w:rFonts w:asciiTheme="majorHAnsi" w:hAnsiTheme="majorHAnsi"/>
                <w:sz w:val="22"/>
                <w:szCs w:val="22"/>
              </w:rPr>
              <w:t>-</w:t>
            </w:r>
            <w:r w:rsidR="00467E45">
              <w:rPr>
                <w:rFonts w:asciiTheme="majorHAnsi" w:hAnsiTheme="majorHAnsi"/>
                <w:sz w:val="22"/>
                <w:szCs w:val="22"/>
              </w:rPr>
              <w:t>1.03</w:t>
            </w:r>
            <w:r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975" w:type="dxa"/>
          </w:tcPr>
          <w:p w14:paraId="4A29A0C0" w14:textId="73C6C5E5" w:rsidR="00646A07" w:rsidRPr="00AE3A3B" w:rsidRDefault="00646A07" w:rsidP="00467E45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</w:t>
            </w:r>
            <w:r w:rsidR="00467E45">
              <w:rPr>
                <w:rFonts w:asciiTheme="majorHAnsi" w:hAnsiTheme="majorHAnsi"/>
                <w:sz w:val="22"/>
                <w:szCs w:val="22"/>
              </w:rPr>
              <w:t>69</w:t>
            </w:r>
          </w:p>
        </w:tc>
      </w:tr>
      <w:tr w:rsidR="00646A07" w:rsidRPr="00AE3A3B" w14:paraId="14F3C3F1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0594A040" w14:textId="35C965A6" w:rsidR="00646A07" w:rsidRPr="00AE3A3B" w:rsidRDefault="00646A07" w:rsidP="00537C9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Upfront ASCT</w:t>
            </w:r>
          </w:p>
        </w:tc>
        <w:tc>
          <w:tcPr>
            <w:tcW w:w="345" w:type="dxa"/>
          </w:tcPr>
          <w:p w14:paraId="31D45FA3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3B65C662" w14:textId="0A4D58B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o upfront ASCT</w:t>
            </w:r>
          </w:p>
        </w:tc>
        <w:tc>
          <w:tcPr>
            <w:tcW w:w="2143" w:type="dxa"/>
          </w:tcPr>
          <w:p w14:paraId="4A787318" w14:textId="3F10CE82" w:rsidR="00646A07" w:rsidRPr="00AE3A3B" w:rsidRDefault="00CB4D05" w:rsidP="00CB4D05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1</w:t>
            </w:r>
            <w:r w:rsidR="00646A07">
              <w:rPr>
                <w:rFonts w:asciiTheme="majorHAnsi" w:hAnsiTheme="majorHAnsi"/>
                <w:sz w:val="22"/>
                <w:szCs w:val="22"/>
              </w:rPr>
              <w:t xml:space="preserve"> (0.</w:t>
            </w:r>
            <w:r>
              <w:rPr>
                <w:rFonts w:asciiTheme="majorHAnsi" w:hAnsiTheme="majorHAnsi"/>
                <w:sz w:val="22"/>
                <w:szCs w:val="22"/>
              </w:rPr>
              <w:t>40</w:t>
            </w:r>
            <w:r w:rsidR="00646A07">
              <w:rPr>
                <w:rFonts w:asciiTheme="majorHAnsi" w:hAnsiTheme="majorHAnsi"/>
                <w:sz w:val="22"/>
                <w:szCs w:val="22"/>
              </w:rPr>
              <w:t>-0.6</w:t>
            </w:r>
            <w:r>
              <w:rPr>
                <w:rFonts w:asciiTheme="majorHAnsi" w:hAnsiTheme="majorHAnsi"/>
                <w:sz w:val="22"/>
                <w:szCs w:val="22"/>
              </w:rPr>
              <w:t>5</w:t>
            </w:r>
            <w:r w:rsidR="00646A07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  <w:tc>
          <w:tcPr>
            <w:tcW w:w="975" w:type="dxa"/>
          </w:tcPr>
          <w:p w14:paraId="09E4433A" w14:textId="46A93CD2" w:rsidR="00646A07" w:rsidRPr="00AE3A3B" w:rsidRDefault="00646A07" w:rsidP="00537C9C">
            <w:pPr>
              <w:jc w:val="right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&lt;0.001</w:t>
            </w:r>
          </w:p>
        </w:tc>
      </w:tr>
      <w:tr w:rsidR="00646A07" w:rsidRPr="00AE3A3B" w14:paraId="5866A1CB" w14:textId="77777777" w:rsidTr="00537C9C">
        <w:trPr>
          <w:gridAfter w:val="1"/>
          <w:wAfter w:w="105" w:type="dxa"/>
          <w:jc w:val="center"/>
        </w:trPr>
        <w:tc>
          <w:tcPr>
            <w:tcW w:w="2580" w:type="dxa"/>
          </w:tcPr>
          <w:p w14:paraId="6231F776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45" w:type="dxa"/>
          </w:tcPr>
          <w:p w14:paraId="31EF4C19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14" w:type="dxa"/>
          </w:tcPr>
          <w:p w14:paraId="444739F1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B86AABD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75" w:type="dxa"/>
          </w:tcPr>
          <w:p w14:paraId="78510CD8" w14:textId="77777777" w:rsidR="00646A07" w:rsidRPr="00AE3A3B" w:rsidRDefault="00646A07" w:rsidP="00537C9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646A07" w:rsidRPr="00AE3A3B" w14:paraId="3553A618" w14:textId="77777777" w:rsidTr="00537C9C">
        <w:trPr>
          <w:jc w:val="center"/>
        </w:trPr>
        <w:tc>
          <w:tcPr>
            <w:tcW w:w="8762" w:type="dxa"/>
            <w:gridSpan w:val="6"/>
            <w:tcBorders>
              <w:top w:val="single" w:sz="6" w:space="0" w:color="auto"/>
            </w:tcBorders>
          </w:tcPr>
          <w:p w14:paraId="7459D52A" w14:textId="77777777" w:rsidR="00646A07" w:rsidRPr="00AE3A3B" w:rsidRDefault="00646A07" w:rsidP="00537C9C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AE3A3B">
              <w:rPr>
                <w:rFonts w:asciiTheme="majorHAnsi" w:hAnsiTheme="majorHAnsi"/>
                <w:sz w:val="22"/>
                <w:szCs w:val="22"/>
              </w:rPr>
              <w:t>All models were adjusted for age, sex, International Staging System (ISS) or revised ISS (R-ISS) stage, and first-line therapy (immunomodulator, proteasome inhibitor, upfront autologous hematopoietic stem cell transplantation). HRA: Cytogenetic high-risk abnormality. HRT: High-risk translocation.</w:t>
            </w:r>
          </w:p>
        </w:tc>
      </w:tr>
    </w:tbl>
    <w:p w14:paraId="6517A7AE" w14:textId="77777777" w:rsidR="00942967" w:rsidRPr="00AE3A3B" w:rsidRDefault="00942967">
      <w:pPr>
        <w:rPr>
          <w:rFonts w:asciiTheme="majorHAnsi" w:hAnsiTheme="majorHAnsi"/>
          <w:sz w:val="22"/>
          <w:szCs w:val="22"/>
        </w:rPr>
      </w:pPr>
    </w:p>
    <w:sectPr w:rsidR="00942967" w:rsidRPr="00AE3A3B" w:rsidSect="007C4B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A3B"/>
    <w:rsid w:val="00064E3F"/>
    <w:rsid w:val="00307B50"/>
    <w:rsid w:val="00316A7F"/>
    <w:rsid w:val="00467E45"/>
    <w:rsid w:val="00551EB7"/>
    <w:rsid w:val="005D2661"/>
    <w:rsid w:val="00646A07"/>
    <w:rsid w:val="007C4B53"/>
    <w:rsid w:val="00942967"/>
    <w:rsid w:val="009D372E"/>
    <w:rsid w:val="00AE3A3B"/>
    <w:rsid w:val="00B37E1A"/>
    <w:rsid w:val="00CA0B22"/>
    <w:rsid w:val="00CA4508"/>
    <w:rsid w:val="00CB4D05"/>
    <w:rsid w:val="00D2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3FC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A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5</Characters>
  <Application>Microsoft Macintosh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inder</dc:creator>
  <cp:keywords/>
  <dc:description/>
  <cp:lastModifiedBy>Moritz Binder</cp:lastModifiedBy>
  <cp:revision>14</cp:revision>
  <dcterms:created xsi:type="dcterms:W3CDTF">2017-05-30T22:36:00Z</dcterms:created>
  <dcterms:modified xsi:type="dcterms:W3CDTF">2017-07-04T19:37:00Z</dcterms:modified>
</cp:coreProperties>
</file>